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656"/>
        <w:gridCol w:w="1790"/>
        <w:gridCol w:w="1496"/>
        <w:gridCol w:w="3171"/>
      </w:tblGrid>
      <w:tr>
        <w:trPr/>
        <w:tc>
          <w:tcPr>
            <w:tcW w:w="99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Table S2. Involvement of ATF2-mediated down-regulated genes in hematopoiesis 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>Function Annot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b/>
                <w:b/>
              </w:rPr>
            </w:pPr>
            <w:r>
              <w:rPr>
                <w:b/>
              </w:rPr>
              <w:t>Molecules</w:t>
            </w:r>
          </w:p>
        </w:tc>
      </w:tr>
      <w:tr>
        <w:trPr>
          <w:trHeight w:val="782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/>
            </w:pPr>
            <w:r>
              <w:rPr/>
              <w:t>Hematopoiesi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ura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/>
            </w:pPr>
            <w:r>
              <w:rPr>
                <w:sz w:val="22"/>
                <w:szCs w:val="22"/>
              </w:rPr>
              <w:t>Maturation of Red Bloo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0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OX15, BCL2L1, CDKN1A, CLEC11A, E2F2, FOXO3, G6PD, GATA1, TAL1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/>
            </w:pPr>
            <w:r>
              <w:rPr>
                <w:sz w:val="22"/>
                <w:szCs w:val="22"/>
              </w:rPr>
              <w:t>Maturation of Erythroid Progenitor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E-0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OX15, BCL2L1, CDKN1A, CLEC11A, E2F2, FOXO3, GATA1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uration of Erythroi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-0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BCL2L1, CLEC11A, FOXO3, GATA1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uration of hematopoietic progenitor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OX15, BCL2L1, CDKN1A, CLEC11A, E2F2, FOXO3, GATA1, PML, RARA, TAL1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uration of erythroblast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, E2F2, GATA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uration of granulocyt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E, PML, RARA, STAT3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megakaryocyt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E-06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AP2, E2F1, GATA1, HIST1H4A (includes others), HMGA1, KDM1A, L3MBTL1, MYB, RPS6KA1 (includes EG:20111), SP1, TAL1, WASF2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hematopoietic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0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BAIAP2, BCL2L1, BMP2, BSG (includes EG:12215), BTG2, CLEC11A, CTBP1, CTNNB1, E2F1, EPAS1, GATA1, HIST1H4A (includes others), HMGA1, IL15 (includes EG:16168), JUNB, KDM1A, L3MBTL1, LONP1, MAD1L1, MAX, MYB, MZF1, NFYA, PICALM, PML, PRKDC, PTPN1, RARA, RPS6KA1 (includes EG:20111), RXRA, SHH, SMARCB1, SP1, SYK, TAL1, TCF3, TYK2, VEGFA, WASF2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hematopoietic progenitor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3.84E-0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/>
            </w:pPr>
            <w:r>
              <w:rPr>
                <w:sz w:val="20"/>
                <w:szCs w:val="20"/>
              </w:rPr>
              <w:t>ABL1, BAIAP2, BCL2L1, BMP2, BSG (includes EG:12215), BTG2, CLEC11A, CTBP1, CTNNB1, E2F1, EPAS1, GATA1, HIST1H4A (includes others), HMGA1, IL15 (includes EG:16168), JUNB, KDM1A, L3MBTL1, LONP1, MAD1L1, MAX, MYB, NFYA, PICALM, PML, PRKDC, PTPN1, RARA, RPS6KA1 (includes EG:20111), RXRA, SHH, SMARCB1, SP1, SYK, TAL1, TCF3, VEGFA, WASF2, ZFPM1</w:t>
            </w:r>
          </w:p>
        </w:tc>
      </w:tr>
      <w:tr>
        <w:trPr>
          <w:trHeight w:val="1475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red bloo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AS2, BCL2L1, EPAS1, FOXO3, GATA1, ID2, JUNB, KDM1A, MAPK14, MAX, MLL5, MYB, NCKAP1L, PTPN1, RPS14, RXRA, TAL1, TCEA1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bone marrow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E-0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AP2, BCL2L1, BMP2, CTBP1, CTNNB1, E2F1, GATA1, HIST1H4A (includes others), HMGA1, IL15 (includes EG:16168), KDM1A, L3MBTL1, MYB, NFE2L1, NFYA, PML, RARA, RPS6KA1 (includes EG:20111), SMARCB1, SP1, TAL1, VEGFA, WASF2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erythroi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BCL2L1, GATA1, JUNB, MAX, MYB, PTPN1, RXRA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iation of promyelocyt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, RARA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proces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process of red bloo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0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AS2, ALOX15, BCL2L1, CDKN1A, CLEC11A, E2F2, E2F4, EIF2C2, EPAS1, FOXO3, G6PD, GATA1, HBA1/HBA2, ID2, IRF1 (includes EG:16362), JUNB, KDM1A, MAPK14, MAX, MLL5, MYB, NCKAP1L, NFYA, PTPN1, RPS14, RXRA, TAL1, TCEA1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ythropoiesi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ythropoies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E-0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LAS2, ALOX15, BCL2L1, CDKN1A, CLEC11A, E2F2, E2F4, EIF2C2, EPAS1, FOXO3, G6PD, GATA1, HBA1/HBA2, HMGA1, ID2, IRF1 (includes EG:16362), JUNB, KDM1A, MAPK14, MAX, MLL5, MYB, NCKAP1L, NFYA, PTPN1, RPS14, RXRA, TAL1, TCEA1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oiesi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oies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E-05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CHE, ALAS2, ALOX15, BCL2L1, CDKN1A, CLEC11A, E2F2, E2F4, EIF2C2, EPAS1, FOXO3, G6PD, GATA1, HBA1/HBA2, HIST1H4A (includes others), HMGA1, ID2, IRF1 (includes EG:16362), JUN, JUNB, KDM1A, MAD1L1, MAPK14, MAX, MLL5, MYB, NCKAP1L, NFYA, OGT, PML, PTPN1, RALGDS, RARA, RPS14, RXRA, STAT3, TAL1, TCEA1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si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s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E-0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CHE, AKT1, AKT2, ALAS2, ALOX15, BAX, BCL2L1, BMP2, BSG (includes EG:12215), CARD11, CDK2, CDKN1A, CDKN2D, CLEC11A, CNN2, CSK, CTBP1, CTF1, CTNNB1, CTNNBIP1, DOCK2, E2F1, E2F2, E2F4, EEF1A2, EIF2C2, ELF4, ELK1, EPAS1, EZH2, FCGR2A, FKBP1A, FOXO3, G6PD, GAB2, GATA1, GRAP2, GRB2, HBA1/HBA2, HIST1H4A (includes others), HMGA1, HMGB3, ID2, ID3 (includes EG:15903), IGLL1/IGLL5, IL11RA, IL15 (includes EG:16168), IRF1 (includes EG:16362), IRF3, ITGA4, JAG2, JUN, JUNB, KDM1A, LAMP1, LONP1, MAD1L1, MAP2K2, MAPK14, MAPKAP1, MAX, MCL1, MLL5, MYB, MZF1, NCAPH2, NCKAP1L, NFYA, NKX2-3, NKX2-5, OGT, PICALM, PLP1 (includes EG:18823), PML, PRKDC, PRKX, PTPN1, RALGDS, RARA, RNF128, RPA1, RPS14, RXRA, SHH, SMAD2, SRF, STAT3, SYK, TAL1, TAPBP, TAZ, TCEA1, TCF3, TGFBR1, TXNRD2, TYK2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si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sis of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E-04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E, CLEC11A, CNN2, CTNNB1, EPAS1, GATA1, HIST1H4A (includes others), HMGA1, IRF1 (includes EG:16362), MAPK14, MCL1, MZF1, NFYA, NKX2-5, PICALM, PML, RARA, RPA1, TAL1, TAZ, TCF3, TXNRD2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poiesi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/>
            </w:pPr>
            <w:r>
              <w:rPr>
                <w:sz w:val="20"/>
                <w:szCs w:val="20"/>
              </w:rPr>
              <w:t>hematopoiesis of leukemia cell lin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4A (includes others), MAPK14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of blood cell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, ACHE, AKT1, AKT2, BAX, BCL2L1, BSG (includes EG:12215), CARD11, CDK2, CDKN1A, CLEC11A, CNN2, CSK, CTNNB1, DOCK2, E2F1, E2F4, EEF1A2, EIF2C2, ELF4, ELK1, EPAS1, EZH2, FCGR2A, FKBP1A, FOXO3, G6PD, GATA1, GRAP2, GRB2, HBA1/HBA2, HMGA1, ID2, ID3 (includes EG:15903), IGLL1/IGLL5, IL11RA, IL15 (includes EG:16168), IRF1 (includes EG:16362), IRF3, ITGA4, JAG2, JUNB, LAMP1, LONP1, MAD1L1, MAP2K2, MAPK14, MAPKAP1, MYB, MZF1, NCAPH2, NCKAP1L, NFYA, NKX2-5, PICALM, PLP1 (includes EG:18823), PRKDC, RARA, RNF128, RPA1, SHH, SMAD2, SRF, STAT3, SYK, TAL1, TAPBP, TAZ, TCF3, TGFBR1, TXNRD2, TYK2, VEGFA, ZFPM1</w:t>
            </w:r>
          </w:p>
        </w:tc>
      </w:tr>
      <w:tr>
        <w:trPr/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snapToGrid w:val="false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ymocyt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E-03</w:t>
            </w:r>
          </w:p>
        </w:tc>
        <w:tc>
          <w:tcPr>
            <w:tcW w:w="3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</w:tabs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1, DOCK2, ELK1, GRB2, ID3 (includes EG:15903), JAG2, MAD1L1, SHH</w:t>
            </w:r>
          </w:p>
        </w:tc>
      </w:tr>
    </w:tbl>
    <w:p>
      <w:pPr>
        <w:pStyle w:val="Normal"/>
        <w:tabs>
          <w:tab w:val="left" w:pos="360" w:leader="none"/>
        </w:tabs>
        <w:spacing w:lineRule="auto" w:line="480"/>
        <w:ind w:right="144" w:hanging="0"/>
        <w:jc w:val="both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36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9:37:00Z</dcterms:created>
  <dc:creator>lliu</dc:creator>
  <dc:description/>
  <dc:language>en-US</dc:language>
  <cp:lastModifiedBy>bpace</cp:lastModifiedBy>
  <cp:lastPrinted>2012-05-13T14:00:00Z</cp:lastPrinted>
  <dcterms:modified xsi:type="dcterms:W3CDTF">2013-10-07T19:37:00Z</dcterms:modified>
  <cp:revision>2</cp:revision>
  <dc:subject/>
  <dc:title>Regulation of -globin expression by transcription factor ATF2 and its interacting partners through the cAMP-response element of the G globin gene (G-CR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